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278" w:rsidRPr="00FC6ECF" w:rsidRDefault="002F1036" w:rsidP="003116D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C03278">
        <w:rPr>
          <w:rFonts w:ascii="Times New Roman" w:hAnsi="Times New Roman" w:cs="Times New Roman"/>
          <w:sz w:val="24"/>
          <w:szCs w:val="24"/>
        </w:rPr>
        <w:t xml:space="preserve">Figure. The result of forth-corner </w:t>
      </w:r>
      <w:r w:rsidR="00C03278" w:rsidRPr="00FC6ECF">
        <w:rPr>
          <w:rFonts w:ascii="Times New Roman" w:hAnsi="Times New Roman" w:cs="Times New Roman"/>
          <w:sz w:val="24"/>
          <w:szCs w:val="24"/>
        </w:rPr>
        <w:t>analysis by considering species’ family as a trait</w:t>
      </w:r>
      <w:r w:rsidR="003B6691" w:rsidRPr="00FC6ECF">
        <w:rPr>
          <w:rFonts w:ascii="Times New Roman" w:hAnsi="Times New Roman" w:cs="Times New Roman"/>
          <w:sz w:val="24"/>
          <w:szCs w:val="24"/>
        </w:rPr>
        <w:t xml:space="preserve"> and pulling together the bird data of three seasons</w:t>
      </w:r>
      <w:r w:rsidR="00C03278" w:rsidRPr="00FC6ECF">
        <w:rPr>
          <w:rFonts w:ascii="Times New Roman" w:hAnsi="Times New Roman" w:cs="Times New Roman"/>
          <w:sz w:val="24"/>
          <w:szCs w:val="24"/>
        </w:rPr>
        <w:t>. Raptor1 and 2 include osprey/kite/hawk/eagle</w:t>
      </w:r>
      <w:r w:rsidR="00FC6ECF" w:rsidRPr="00FC6E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C6ECF" w:rsidRPr="00FC6ECF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FC6ECF" w:rsidRPr="00FC6ECF">
        <w:rPr>
          <w:rFonts w:ascii="Times New Roman" w:eastAsia="Times New Roman" w:hAnsi="Times New Roman" w:cs="Times New Roman"/>
          <w:color w:val="000000"/>
          <w:sz w:val="24"/>
          <w:szCs w:val="24"/>
        </w:rPr>
        <w:t>Accipitridae</w:t>
      </w:r>
      <w:r w:rsidR="00FC6ECF" w:rsidRPr="00FC6EC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C6ECF" w:rsidRPr="00FC6E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03278" w:rsidRPr="00FC6ECF">
        <w:rPr>
          <w:rFonts w:ascii="Times New Roman" w:hAnsi="Times New Roman" w:cs="Times New Roman"/>
          <w:sz w:val="24"/>
          <w:szCs w:val="24"/>
        </w:rPr>
        <w:t>and falcon</w:t>
      </w:r>
      <w:r w:rsidR="00FC6ECF" w:rsidRPr="00FC6ECF">
        <w:rPr>
          <w:rFonts w:ascii="Times New Roman" w:hAnsi="Times New Roman" w:cs="Times New Roman"/>
          <w:sz w:val="24"/>
          <w:szCs w:val="24"/>
        </w:rPr>
        <w:t xml:space="preserve"> (</w:t>
      </w:r>
      <w:r w:rsidR="00FC6ECF" w:rsidRPr="00FC6ECF">
        <w:rPr>
          <w:rFonts w:ascii="Times New Roman" w:eastAsia="Times New Roman" w:hAnsi="Times New Roman" w:cs="Times New Roman"/>
          <w:color w:val="000000"/>
          <w:sz w:val="24"/>
          <w:szCs w:val="24"/>
        </w:rPr>
        <w:t>Falconidae</w:t>
      </w:r>
      <w:r w:rsidR="00FC6ECF" w:rsidRPr="00FC6EC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03278" w:rsidRPr="00FC6ECF">
        <w:rPr>
          <w:rFonts w:ascii="Times New Roman" w:hAnsi="Times New Roman" w:cs="Times New Roman"/>
          <w:sz w:val="24"/>
          <w:szCs w:val="24"/>
        </w:rPr>
        <w:t>, respectively.</w:t>
      </w:r>
      <w:r w:rsidR="00197361" w:rsidRP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DF6A14" w:rsidRPr="00FC6ECF">
        <w:rPr>
          <w:rFonts w:ascii="Times New Roman" w:hAnsi="Times New Roman" w:cs="Times New Roman"/>
          <w:sz w:val="24"/>
          <w:szCs w:val="24"/>
        </w:rPr>
        <w:t xml:space="preserve">Sandpiper </w:t>
      </w:r>
      <w:r w:rsidR="00FC6ECF" w:rsidRPr="00FC6ECF">
        <w:rPr>
          <w:rFonts w:ascii="Times New Roman" w:hAnsi="Times New Roman" w:cs="Times New Roman"/>
          <w:sz w:val="24"/>
          <w:szCs w:val="24"/>
        </w:rPr>
        <w:t>is composed of sandpipers and their allies belonging to Scolopacidae</w:t>
      </w:r>
      <w:r w:rsidR="00DF6A14" w:rsidRPr="00FC6ECF">
        <w:rPr>
          <w:rFonts w:ascii="Times New Roman" w:hAnsi="Times New Roman" w:cs="Times New Roman"/>
          <w:sz w:val="24"/>
          <w:szCs w:val="24"/>
        </w:rPr>
        <w:t>.</w:t>
      </w:r>
      <w:r w:rsidR="00FC6ECF" w:rsidRP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DF6A14" w:rsidRP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197361" w:rsidRPr="00FC6ECF">
        <w:rPr>
          <w:rFonts w:ascii="Times New Roman" w:hAnsi="Times New Roman" w:cs="Times New Roman"/>
          <w:sz w:val="24"/>
          <w:szCs w:val="24"/>
        </w:rPr>
        <w:t xml:space="preserve">Y-axis represent the fourth-corner coefficient that shows the strength(shading) and direction (blue = </w:t>
      </w:r>
      <w:r w:rsidR="00156288">
        <w:rPr>
          <w:rFonts w:ascii="Times New Roman" w:hAnsi="Times New Roman" w:cs="Times New Roman"/>
          <w:sz w:val="24"/>
          <w:szCs w:val="24"/>
        </w:rPr>
        <w:t>positive</w:t>
      </w:r>
      <w:r w:rsidR="00197361" w:rsidRPr="00FC6ECF">
        <w:rPr>
          <w:rFonts w:ascii="Times New Roman" w:hAnsi="Times New Roman" w:cs="Times New Roman"/>
          <w:sz w:val="24"/>
          <w:szCs w:val="24"/>
        </w:rPr>
        <w:t xml:space="preserve">, white = no association, and red = </w:t>
      </w:r>
      <w:r w:rsidR="00156288">
        <w:rPr>
          <w:rFonts w:ascii="Times New Roman" w:hAnsi="Times New Roman" w:cs="Times New Roman"/>
          <w:sz w:val="24"/>
          <w:szCs w:val="24"/>
        </w:rPr>
        <w:t>negative</w:t>
      </w:r>
      <w:r w:rsidR="00197361" w:rsidRPr="00FC6ECF">
        <w:rPr>
          <w:rFonts w:ascii="Times New Roman" w:hAnsi="Times New Roman" w:cs="Times New Roman"/>
          <w:sz w:val="24"/>
          <w:szCs w:val="24"/>
        </w:rPr>
        <w:t xml:space="preserve">) of relationship between species’ family and zones. </w:t>
      </w:r>
    </w:p>
    <w:p w:rsidR="00C03278" w:rsidRDefault="00C03278" w:rsidP="003116D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3278" w:rsidRDefault="00C03278" w:rsidP="003116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32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34890" cy="6484947"/>
            <wp:effectExtent l="0" t="0" r="0" b="0"/>
            <wp:docPr id="7" name="Picture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77B6558E-3089-4F4F-90BD-BA80AEE5C7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77B6558E-3089-4F4F-90BD-BA80AEE5C7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l="3687" t="3027" b="2401"/>
                    <a:stretch/>
                  </pic:blipFill>
                  <pic:spPr bwMode="auto">
                    <a:xfrm>
                      <a:off x="0" y="0"/>
                      <a:ext cx="4835462" cy="6485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03278" w:rsidSect="00BD25CF">
      <w:pgSz w:w="11906" w:h="16838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004" w:rsidRDefault="00022004" w:rsidP="00BB03E3">
      <w:pPr>
        <w:spacing w:after="0" w:line="240" w:lineRule="auto"/>
      </w:pPr>
      <w:r>
        <w:separator/>
      </w:r>
    </w:p>
  </w:endnote>
  <w:endnote w:type="continuationSeparator" w:id="0">
    <w:p w:rsidR="00022004" w:rsidRDefault="00022004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004" w:rsidRDefault="00022004" w:rsidP="00BB03E3">
      <w:pPr>
        <w:spacing w:after="0" w:line="240" w:lineRule="auto"/>
      </w:pPr>
      <w:r>
        <w:separator/>
      </w:r>
    </w:p>
  </w:footnote>
  <w:footnote w:type="continuationSeparator" w:id="0">
    <w:p w:rsidR="00022004" w:rsidRDefault="00022004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2004"/>
    <w:rsid w:val="0002412B"/>
    <w:rsid w:val="000703EE"/>
    <w:rsid w:val="000876C1"/>
    <w:rsid w:val="00094AA1"/>
    <w:rsid w:val="000D484B"/>
    <w:rsid w:val="001323E2"/>
    <w:rsid w:val="00156288"/>
    <w:rsid w:val="00197361"/>
    <w:rsid w:val="001D07CB"/>
    <w:rsid w:val="00252091"/>
    <w:rsid w:val="002713CE"/>
    <w:rsid w:val="002F1036"/>
    <w:rsid w:val="003116D0"/>
    <w:rsid w:val="003332FC"/>
    <w:rsid w:val="00340A2C"/>
    <w:rsid w:val="0035046A"/>
    <w:rsid w:val="00360DA1"/>
    <w:rsid w:val="00390A0C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6079AC"/>
    <w:rsid w:val="006776AE"/>
    <w:rsid w:val="007427FE"/>
    <w:rsid w:val="00771B15"/>
    <w:rsid w:val="007C2D80"/>
    <w:rsid w:val="007D7479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C0FC6"/>
    <w:rsid w:val="009E1126"/>
    <w:rsid w:val="009E4600"/>
    <w:rsid w:val="009F699C"/>
    <w:rsid w:val="00A00C22"/>
    <w:rsid w:val="00A33E0F"/>
    <w:rsid w:val="00A755E1"/>
    <w:rsid w:val="00AE007B"/>
    <w:rsid w:val="00B17FDC"/>
    <w:rsid w:val="00B237C3"/>
    <w:rsid w:val="00B51A79"/>
    <w:rsid w:val="00B6564A"/>
    <w:rsid w:val="00B663C0"/>
    <w:rsid w:val="00B7307F"/>
    <w:rsid w:val="00BA78B4"/>
    <w:rsid w:val="00BB03E3"/>
    <w:rsid w:val="00BC0C5D"/>
    <w:rsid w:val="00BD25CF"/>
    <w:rsid w:val="00BE2E2B"/>
    <w:rsid w:val="00BE405D"/>
    <w:rsid w:val="00C03278"/>
    <w:rsid w:val="00C207AA"/>
    <w:rsid w:val="00C21DDB"/>
    <w:rsid w:val="00C33112"/>
    <w:rsid w:val="00C45060"/>
    <w:rsid w:val="00D11228"/>
    <w:rsid w:val="00D21DB6"/>
    <w:rsid w:val="00D34549"/>
    <w:rsid w:val="00D35CB6"/>
    <w:rsid w:val="00D72491"/>
    <w:rsid w:val="00DF6A14"/>
    <w:rsid w:val="00E0168B"/>
    <w:rsid w:val="00E36139"/>
    <w:rsid w:val="00E45E0F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4-03-01T02:51:00Z</dcterms:created>
  <dcterms:modified xsi:type="dcterms:W3CDTF">2024-03-01T02:51:00Z</dcterms:modified>
</cp:coreProperties>
</file>